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FF47B" w14:textId="77777777" w:rsidR="00432729" w:rsidRPr="00BB68E8" w:rsidRDefault="00432729" w:rsidP="00A760CC">
      <w:pPr>
        <w:jc w:val="center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r w:rsidRPr="00BB68E8">
        <w:rPr>
          <w:rFonts w:ascii="Times New Roman" w:hAnsi="Times New Roman" w:cs="Times New Roman"/>
          <w:i/>
          <w:sz w:val="24"/>
          <w:szCs w:val="24"/>
        </w:rPr>
        <w:t>The following supplement accompanies the article</w:t>
      </w:r>
    </w:p>
    <w:p w14:paraId="5E92C02A" w14:textId="77777777" w:rsidR="00432729" w:rsidRDefault="00432729" w:rsidP="00A760C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9B6E6" w14:textId="31AD0319" w:rsidR="00A760CC" w:rsidRPr="00BC507C" w:rsidRDefault="00B14E5B" w:rsidP="00A760CC">
      <w:pPr>
        <w:spacing w:after="0" w:line="480" w:lineRule="auto"/>
        <w:jc w:val="center"/>
        <w:rPr>
          <w:rFonts w:ascii="Times New Roman" w:eastAsia="Times New Roman" w:hAnsi="Times New Roman" w:cs="Times New Roman"/>
          <w:sz w:val="36"/>
          <w:szCs w:val="36"/>
          <w:lang w:eastAsia="en-NZ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NZ"/>
        </w:rPr>
        <w:t>Enhancing multiple scales of seafloor biodiversity with mussel restoration</w:t>
      </w:r>
    </w:p>
    <w:p w14:paraId="22F450D0" w14:textId="1AB178E1" w:rsidR="00432729" w:rsidRPr="00BB68E8" w:rsidRDefault="00432729" w:rsidP="00A760C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68E8">
        <w:rPr>
          <w:rFonts w:ascii="Times New Roman" w:hAnsi="Times New Roman" w:cs="Times New Roman"/>
          <w:b/>
          <w:sz w:val="24"/>
          <w:szCs w:val="24"/>
        </w:rPr>
        <w:t>Mallory A. Sea*, Jenny R. Hillman</w:t>
      </w:r>
      <w:r w:rsidR="00A760CC">
        <w:rPr>
          <w:rFonts w:ascii="Times New Roman" w:hAnsi="Times New Roman" w:cs="Times New Roman"/>
          <w:b/>
          <w:sz w:val="24"/>
          <w:szCs w:val="24"/>
        </w:rPr>
        <w:t>, and Simon F. Thrush</w:t>
      </w:r>
    </w:p>
    <w:p w14:paraId="11CD122F" w14:textId="77777777" w:rsidR="00432729" w:rsidRDefault="00432729" w:rsidP="00A760C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BB68E8">
        <w:rPr>
          <w:rFonts w:ascii="Times New Roman" w:hAnsi="Times New Roman" w:cs="Times New Roman"/>
          <w:sz w:val="24"/>
          <w:szCs w:val="24"/>
        </w:rPr>
        <w:t>msea579@aucklanduni.ac.nz</w:t>
      </w:r>
    </w:p>
    <w:p w14:paraId="2DAC9C73" w14:textId="1E0DE77F" w:rsidR="00432729" w:rsidRPr="00A760CC" w:rsidRDefault="00432729" w:rsidP="00A760C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14:paraId="4EB5851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4BFDA6A" w14:textId="13A222AA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Table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Summary o</w:t>
      </w:r>
      <w:r w:rsidR="00D43D8B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f SIMPER results for mussel reef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nd control sediments for all three methodologies, highlighting average abundance of discriminating species from each group, their percent contribution to the dissimilarity between groups, and the total cumulativ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percen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contributions (cut off at 70%).</w:t>
      </w:r>
    </w:p>
    <w:p w14:paraId="6F2ADAA3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tbl>
      <w:tblPr>
        <w:tblStyle w:val="TableGrid"/>
        <w:tblW w:w="10737" w:type="dxa"/>
        <w:tblInd w:w="-856" w:type="dxa"/>
        <w:tblLook w:val="04A0" w:firstRow="1" w:lastRow="0" w:firstColumn="1" w:lastColumn="0" w:noHBand="0" w:noVBand="1"/>
      </w:tblPr>
      <w:tblGrid>
        <w:gridCol w:w="3686"/>
        <w:gridCol w:w="1517"/>
        <w:gridCol w:w="1701"/>
        <w:gridCol w:w="6"/>
        <w:gridCol w:w="1979"/>
        <w:gridCol w:w="6"/>
        <w:gridCol w:w="1842"/>
      </w:tblGrid>
      <w:tr w:rsidR="00432729" w14:paraId="16EFDC35" w14:textId="77777777" w:rsidTr="006F2CAC">
        <w:tc>
          <w:tcPr>
            <w:tcW w:w="10737" w:type="dxa"/>
            <w:gridSpan w:val="7"/>
          </w:tcPr>
          <w:p w14:paraId="5A12A004" w14:textId="196A8998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C1B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obile Species</w:t>
            </w:r>
          </w:p>
          <w:p w14:paraId="17919C96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n-baited Remote Underwater Videos</w:t>
            </w:r>
          </w:p>
          <w:p w14:paraId="4830E5E2" w14:textId="77777777" w:rsidR="00432729" w:rsidRPr="00747158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74715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Dissimilarity = 62.94 %</w:t>
            </w:r>
          </w:p>
        </w:tc>
      </w:tr>
      <w:tr w:rsidR="00432729" w14:paraId="396D2A06" w14:textId="77777777" w:rsidTr="006F2CAC">
        <w:tc>
          <w:tcPr>
            <w:tcW w:w="3686" w:type="dxa"/>
            <w:tcBorders>
              <w:right w:val="nil"/>
            </w:tcBorders>
            <w:vAlign w:val="center"/>
          </w:tcPr>
          <w:p w14:paraId="0ADF8D36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24" w:type="dxa"/>
            <w:gridSpan w:val="3"/>
            <w:tcBorders>
              <w:left w:val="nil"/>
              <w:right w:val="nil"/>
            </w:tcBorders>
            <w:vAlign w:val="center"/>
          </w:tcPr>
          <w:p w14:paraId="3D390DA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50CECDD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28BB6DB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60983B23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BF1FD86" w14:textId="77777777" w:rsidR="00432729" w:rsidRPr="00945386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D33F" w14:textId="77777777" w:rsidR="00432729" w:rsidRPr="00945386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B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025C" w14:textId="77777777" w:rsidR="00432729" w:rsidRPr="00945386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619B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285D84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696403D5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B2191AB" w14:textId="3EB8B65D" w:rsidR="00432729" w:rsidRDefault="00BE6AAB" w:rsidP="00BE6A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</w:t>
            </w:r>
            <w:r w:rsidR="004C73E7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iplefins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D43D8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ripterygiidae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32C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A89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4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1CC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5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CFAE7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51</w:t>
            </w:r>
          </w:p>
        </w:tc>
      </w:tr>
      <w:tr w:rsidR="00432729" w14:paraId="442A6381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CF3FA0A" w14:textId="5C4423F1" w:rsidR="00432729" w:rsidRPr="004C73E7" w:rsidRDefault="004C73E7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C7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napper</w:t>
            </w:r>
            <w:r w:rsidR="006B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6B121A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Chrysophrys</w:t>
            </w:r>
            <w:proofErr w:type="spellEnd"/>
            <w:r w:rsidR="006B121A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="006B121A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uratus</w:t>
            </w:r>
            <w:proofErr w:type="spellEnd"/>
            <w:r w:rsidR="006B121A" w:rsidRPr="00AE5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2E8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D5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.6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F97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.8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17552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.35</w:t>
            </w:r>
          </w:p>
        </w:tc>
      </w:tr>
      <w:tr w:rsidR="00432729" w14:paraId="12132185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9381765" w14:textId="22400624" w:rsidR="00432729" w:rsidRPr="00D43D8B" w:rsidRDefault="004C73E7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rore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D43D8B" w:rsidRPr="000F6F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Girella</w:t>
            </w:r>
            <w:proofErr w:type="spellEnd"/>
            <w:r w:rsidR="00D43D8B" w:rsidRPr="000F6F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="00D43D8B" w:rsidRPr="000F6F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tricuspidata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34C3" w14:textId="5185805E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7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0A1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8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C16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.8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D5D32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.22</w:t>
            </w:r>
          </w:p>
        </w:tc>
      </w:tr>
      <w:tr w:rsidR="00432729" w14:paraId="0158B2F2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02F99954" w14:textId="0DC57500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ckerel</w:t>
            </w:r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D43D8B" w:rsidRPr="000F6F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Trachurus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spp.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CD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E73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5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25C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.3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77ADF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.53</w:t>
            </w:r>
          </w:p>
        </w:tc>
      </w:tr>
      <w:tr w:rsidR="00432729" w14:paraId="70859455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2D5B0D3" w14:textId="4EB11CF6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llet</w:t>
            </w:r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gilidae</w:t>
            </w:r>
            <w:proofErr w:type="spellEnd"/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705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5955" w14:textId="344D6799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D88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.2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AEE4A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7.79</w:t>
            </w:r>
          </w:p>
        </w:tc>
      </w:tr>
      <w:tr w:rsidR="00432729" w14:paraId="616F76E6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F986249" w14:textId="02BDE189" w:rsidR="00432729" w:rsidRPr="00D43D8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evally</w:t>
            </w:r>
            <w:r w:rsidR="00D43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D43D8B" w:rsidRPr="00F70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aranx</w:t>
            </w:r>
            <w:proofErr w:type="spellEnd"/>
            <w:r w:rsidR="00D43D8B" w:rsidRPr="00F70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43D8B" w:rsidRPr="00F70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ex</w:t>
            </w:r>
            <w:proofErr w:type="spellEnd"/>
            <w:r w:rsidR="00D43D8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697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664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65A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.2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AB5F2F" w14:textId="26F27702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.00</w:t>
            </w:r>
          </w:p>
        </w:tc>
      </w:tr>
      <w:tr w:rsidR="00432729" w14:paraId="124BDCBE" w14:textId="77777777" w:rsidTr="006F2CAC">
        <w:tc>
          <w:tcPr>
            <w:tcW w:w="10737" w:type="dxa"/>
            <w:gridSpan w:val="7"/>
            <w:vAlign w:val="center"/>
          </w:tcPr>
          <w:p w14:paraId="0C3133E5" w14:textId="081D44BF" w:rsidR="00432729" w:rsidRPr="001C1BFB" w:rsidRDefault="002A4EB7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lastRenderedPageBreak/>
              <w:t>Epifau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/ Benthic </w:t>
            </w:r>
            <w:r w:rsidR="00432729" w:rsidRPr="001C1B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Invertebrates</w:t>
            </w:r>
          </w:p>
          <w:p w14:paraId="56A07F9A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ideo Transects</w:t>
            </w:r>
          </w:p>
          <w:p w14:paraId="664C259D" w14:textId="77777777" w:rsidR="00432729" w:rsidRPr="00747158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74715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Average Dissimilarity = 88.76 % </w:t>
            </w:r>
          </w:p>
        </w:tc>
      </w:tr>
      <w:tr w:rsidR="00432729" w14:paraId="03D9A6D1" w14:textId="77777777" w:rsidTr="006F2CAC">
        <w:tc>
          <w:tcPr>
            <w:tcW w:w="3686" w:type="dxa"/>
            <w:tcBorders>
              <w:right w:val="nil"/>
            </w:tcBorders>
            <w:vAlign w:val="center"/>
          </w:tcPr>
          <w:p w14:paraId="03601D4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24" w:type="dxa"/>
            <w:gridSpan w:val="3"/>
            <w:tcBorders>
              <w:left w:val="nil"/>
              <w:right w:val="nil"/>
            </w:tcBorders>
            <w:vAlign w:val="center"/>
          </w:tcPr>
          <w:p w14:paraId="1950AFE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4778C26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7EC5C31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178B5AA4" w14:textId="77777777" w:rsidTr="006F2CAC">
        <w:tc>
          <w:tcPr>
            <w:tcW w:w="3686" w:type="dxa"/>
            <w:tcBorders>
              <w:bottom w:val="nil"/>
              <w:right w:val="nil"/>
            </w:tcBorders>
            <w:vAlign w:val="center"/>
          </w:tcPr>
          <w:p w14:paraId="4FE15D9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vAlign w:val="center"/>
          </w:tcPr>
          <w:p w14:paraId="13D0568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Be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A9354E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ntrol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12BF03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8" w:type="dxa"/>
            <w:gridSpan w:val="2"/>
            <w:tcBorders>
              <w:left w:val="nil"/>
              <w:bottom w:val="nil"/>
            </w:tcBorders>
            <w:vAlign w:val="center"/>
          </w:tcPr>
          <w:p w14:paraId="4DAA40F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0FCBC1B0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820F24F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rnac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AB6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34B5" w14:textId="0A540E2F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D6A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.5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A8A4E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.53</w:t>
            </w:r>
          </w:p>
        </w:tc>
      </w:tr>
      <w:tr w:rsidR="00432729" w14:paraId="05338820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6D22939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eawee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309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1C9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EA3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.0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57B7D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.53</w:t>
            </w:r>
          </w:p>
        </w:tc>
      </w:tr>
      <w:tr w:rsidR="00432729" w14:paraId="550A9236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4F9D3C5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scidia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037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7A8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3ACC" w14:textId="170D77B9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.7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7C63B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.23</w:t>
            </w:r>
          </w:p>
        </w:tc>
      </w:tr>
      <w:tr w:rsidR="00432729" w14:paraId="3A161441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19811F0" w14:textId="74A1C749" w:rsidR="00432729" w:rsidRDefault="00432729" w:rsidP="006B12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gg</w:t>
            </w:r>
            <w:r w:rsidR="006B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mas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ikely gastropod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E26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73EF" w14:textId="6B81648E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89B8" w14:textId="7AB69F36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.6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310EE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.83</w:t>
            </w:r>
          </w:p>
        </w:tc>
      </w:tr>
      <w:tr w:rsidR="00432729" w14:paraId="1B64D585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7C13D501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stropo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8DF0" w14:textId="3ECC4505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4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EC5A" w14:textId="5DFB9199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336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.7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4DCAA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.54</w:t>
            </w:r>
          </w:p>
        </w:tc>
      </w:tr>
      <w:tr w:rsidR="00432729" w14:paraId="4139D5FC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0660092A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ea Cucumb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4C6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C5F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82C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.6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1DC5C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.17</w:t>
            </w:r>
          </w:p>
        </w:tc>
      </w:tr>
      <w:tr w:rsidR="00432729" w14:paraId="21E86E69" w14:textId="77777777" w:rsidTr="006F2CAC">
        <w:tc>
          <w:tcPr>
            <w:tcW w:w="10737" w:type="dxa"/>
            <w:gridSpan w:val="7"/>
            <w:vAlign w:val="center"/>
          </w:tcPr>
          <w:p w14:paraId="62D30B46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acrofauna</w:t>
            </w:r>
            <w:proofErr w:type="spellEnd"/>
          </w:p>
          <w:p w14:paraId="55645764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ediment Cores</w:t>
            </w:r>
          </w:p>
          <w:p w14:paraId="057984CD" w14:textId="77777777" w:rsidR="00432729" w:rsidRPr="00747158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74715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Average Dissimilarity = 67.68 % </w:t>
            </w:r>
          </w:p>
        </w:tc>
      </w:tr>
      <w:tr w:rsidR="00432729" w14:paraId="43C56191" w14:textId="77777777" w:rsidTr="006F2CAC">
        <w:tc>
          <w:tcPr>
            <w:tcW w:w="3686" w:type="dxa"/>
            <w:tcBorders>
              <w:right w:val="nil"/>
            </w:tcBorders>
            <w:vAlign w:val="center"/>
          </w:tcPr>
          <w:p w14:paraId="6CE085FD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24" w:type="dxa"/>
            <w:gridSpan w:val="3"/>
            <w:tcBorders>
              <w:left w:val="nil"/>
              <w:right w:val="nil"/>
            </w:tcBorders>
            <w:vAlign w:val="center"/>
          </w:tcPr>
          <w:p w14:paraId="7C811E9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007E6AA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0CCD871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139C1B0D" w14:textId="77777777" w:rsidTr="006F2CAC">
        <w:tc>
          <w:tcPr>
            <w:tcW w:w="3686" w:type="dxa"/>
            <w:tcBorders>
              <w:bottom w:val="nil"/>
              <w:right w:val="nil"/>
            </w:tcBorders>
            <w:vAlign w:val="center"/>
          </w:tcPr>
          <w:p w14:paraId="063CCA96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vAlign w:val="center"/>
          </w:tcPr>
          <w:p w14:paraId="6534A2A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Be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F4FAE9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453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ntrol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E8AD5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8" w:type="dxa"/>
            <w:gridSpan w:val="2"/>
            <w:tcBorders>
              <w:left w:val="nil"/>
              <w:bottom w:val="nil"/>
            </w:tcBorders>
            <w:vAlign w:val="center"/>
          </w:tcPr>
          <w:p w14:paraId="5F4FCDE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280C5216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6C6714D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Theo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lubri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5F57DEC" w14:textId="77777777" w:rsidR="00432729" w:rsidRPr="00945386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CB69B" w14:textId="77777777" w:rsidR="00432729" w:rsidRPr="00945386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6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6130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6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10B5C32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69</w:t>
            </w:r>
          </w:p>
        </w:tc>
      </w:tr>
      <w:tr w:rsidR="00432729" w14:paraId="200397F8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BB5E231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stracod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BB3679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9D40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4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74DD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0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7A22B19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.75</w:t>
            </w:r>
          </w:p>
        </w:tc>
      </w:tr>
      <w:tr w:rsidR="00432729" w14:paraId="44169784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4E9BBDE" w14:textId="77777777" w:rsidR="00432729" w:rsidRPr="00C26643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Pseudopolydor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5D9050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274B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4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3AF5F" w14:textId="6286AAB4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5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1B4BC02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9.24</w:t>
            </w:r>
          </w:p>
        </w:tc>
      </w:tr>
      <w:tr w:rsidR="00432729" w14:paraId="396EE7EA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1BF8184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Prionospio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aucklandi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AD8614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8765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2005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.0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7153DDB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3.27</w:t>
            </w:r>
          </w:p>
        </w:tc>
      </w:tr>
      <w:tr w:rsidR="00432729" w14:paraId="41063DDC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EC3DBD7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</w:t>
            </w: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hoxocephalida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AD5AD2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0C0A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4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BC0E0" w14:textId="11B47DCB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.0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47B3350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7.27</w:t>
            </w:r>
          </w:p>
        </w:tc>
      </w:tr>
      <w:tr w:rsidR="00432729" w14:paraId="4FA7AF27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780057A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Arthritic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bifur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55EEA0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48D5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F466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5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136CCAA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0.81</w:t>
            </w:r>
          </w:p>
        </w:tc>
      </w:tr>
      <w:tr w:rsidR="00432729" w14:paraId="2590D71C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EF74B60" w14:textId="77777777" w:rsidR="00432729" w:rsidRPr="00C26643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Schistomeringo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013846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B5E3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AA5B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1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27E55F9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3.98</w:t>
            </w:r>
          </w:p>
        </w:tc>
      </w:tr>
      <w:tr w:rsidR="00432729" w14:paraId="2FD7DF16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09909F0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Armandi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maculat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A1F21F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5E7A7" w14:textId="4B06E4DC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C7F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1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1A28F1F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7.12</w:t>
            </w:r>
          </w:p>
        </w:tc>
      </w:tr>
      <w:tr w:rsidR="00432729" w14:paraId="335840AF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7960B9D" w14:textId="0254131A" w:rsidR="00432729" w:rsidRDefault="00461F65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B</w:t>
            </w:r>
            <w:r w:rsidR="00432729"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occardi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248377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58BC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F40A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9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20713DB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0.03</w:t>
            </w:r>
          </w:p>
        </w:tc>
      </w:tr>
      <w:tr w:rsidR="00432729" w14:paraId="117E414C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BB658CF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lastRenderedPageBreak/>
              <w:t>Linucul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hartvigian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D79D1D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5153A" w14:textId="544A9E40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8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C3B5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8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4B3D80A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2.85</w:t>
            </w:r>
          </w:p>
        </w:tc>
      </w:tr>
      <w:tr w:rsidR="00432729" w14:paraId="5630E450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39BA8EC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Cossu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consimili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5AC34E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78E7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041D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6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2A09D4A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5.45</w:t>
            </w:r>
          </w:p>
        </w:tc>
      </w:tr>
      <w:tr w:rsidR="00432729" w14:paraId="39E1008E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CB3A762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Prionosp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spp. (other</w:t>
            </w: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32917A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DD662" w14:textId="4DA5DE5B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6509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5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299E52F3" w14:textId="2A7692C6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8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.00</w:t>
            </w:r>
          </w:p>
        </w:tc>
      </w:tr>
      <w:tr w:rsidR="00432729" w14:paraId="662FFB9A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7DF1DFB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ligochaet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58DEA3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F3D7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6A16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4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3F2AC0B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0.45</w:t>
            </w:r>
          </w:p>
        </w:tc>
      </w:tr>
      <w:tr w:rsidR="00432729" w14:paraId="0BA8F02B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9D43BF4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L</w:t>
            </w: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ysianassida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E0CE6E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29E3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6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C27E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2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6912A74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2.74</w:t>
            </w:r>
          </w:p>
        </w:tc>
      </w:tr>
      <w:tr w:rsidR="00432729" w14:paraId="79477B62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B126820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ereida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C3190E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0E2B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7009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2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05BE86D6" w14:textId="12E3403D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5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.00</w:t>
            </w:r>
          </w:p>
        </w:tc>
      </w:tr>
      <w:tr w:rsidR="00432729" w14:paraId="7BF970EA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6554EEB" w14:textId="77777777" w:rsidR="00432729" w:rsidRPr="00C26643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Labiosthenolepi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1C1720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F41A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7048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2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7C058CD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7.24</w:t>
            </w:r>
          </w:p>
        </w:tc>
      </w:tr>
      <w:tr w:rsidR="00432729" w14:paraId="37E80D25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B6DCC9A" w14:textId="6E6D7E32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Capitella</w:t>
            </w:r>
            <w:proofErr w:type="spellEnd"/>
            <w:r w:rsidR="00461F6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r w:rsidR="00461F65" w:rsidRPr="00C26643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pp</w:t>
            </w:r>
            <w:r w:rsidR="00461F6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4EF2B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1DD8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C3A5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1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0237F61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9.42</w:t>
            </w:r>
          </w:p>
        </w:tc>
      </w:tr>
      <w:tr w:rsidR="00432729" w14:paraId="28CB49AB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C4D20E7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Colurostylis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lemurum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5F4344F" w14:textId="6F50327B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76DE0" w14:textId="72AD8853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F068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0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0BFA9FA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1.46</w:t>
            </w:r>
          </w:p>
        </w:tc>
      </w:tr>
      <w:tr w:rsidR="00432729" w14:paraId="30E9A6C0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9D5FEF6" w14:textId="798F3561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Exogonina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1A2F50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F5A06" w14:textId="0653CADF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6</w:t>
            </w:r>
            <w:r w:rsidR="00C9479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666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9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3B5E6F8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3.42</w:t>
            </w:r>
          </w:p>
        </w:tc>
      </w:tr>
      <w:tr w:rsidR="00432729" w14:paraId="08718EE9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EAECE46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Hemiplax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hirtip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32C019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5AD2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E2C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8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527C5FB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5.25</w:t>
            </w:r>
          </w:p>
        </w:tc>
      </w:tr>
      <w:tr w:rsidR="00432729" w14:paraId="55091272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7842B6F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Lumbrinerida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82E9E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560E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320C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7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6EBC9E1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7.04</w:t>
            </w:r>
          </w:p>
        </w:tc>
      </w:tr>
      <w:tr w:rsidR="00432729" w14:paraId="061E08BC" w14:textId="77777777" w:rsidTr="006F2CAC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8158DA2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as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od spp. (other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DE7611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5402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B990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7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</w:tcPr>
          <w:p w14:paraId="192A482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8.76</w:t>
            </w:r>
          </w:p>
        </w:tc>
      </w:tr>
      <w:tr w:rsidR="00432729" w14:paraId="49E3ECEF" w14:textId="77777777" w:rsidTr="006F2CAC">
        <w:tc>
          <w:tcPr>
            <w:tcW w:w="3686" w:type="dxa"/>
            <w:tcBorders>
              <w:top w:val="nil"/>
              <w:right w:val="nil"/>
            </w:tcBorders>
          </w:tcPr>
          <w:p w14:paraId="4941D99B" w14:textId="77777777" w:rsidR="00432729" w:rsidRPr="00C26643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C266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Aricide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7E45E9D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B28075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0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29AD62C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5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</w:tcBorders>
          </w:tcPr>
          <w:p w14:paraId="7BB42B0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66FA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29</w:t>
            </w:r>
          </w:p>
        </w:tc>
      </w:tr>
    </w:tbl>
    <w:p w14:paraId="48055F9F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11322597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BD8C8A1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569599DC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43C70CD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5DC0472E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477A05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C4E909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1D0D645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5CF5112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E958BDE" w14:textId="06C61BA6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A2380B7" w14:textId="2625B243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Table S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Summary o</w:t>
      </w:r>
      <w:r w:rsidR="00AE596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f SIMPER results for mussel reef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nd control sediments for all three methodologies, highlighting average abundance of species that contribute to within-group similarity, their percent contribution to the similarity, and the total cumulative percent contributions (cut off at 70%).</w:t>
      </w:r>
    </w:p>
    <w:p w14:paraId="7F0DC7BD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4962"/>
        <w:gridCol w:w="1843"/>
        <w:gridCol w:w="2126"/>
        <w:gridCol w:w="1701"/>
      </w:tblGrid>
      <w:tr w:rsidR="00432729" w14:paraId="20A4FEED" w14:textId="77777777" w:rsidTr="00AE5960">
        <w:tc>
          <w:tcPr>
            <w:tcW w:w="10632" w:type="dxa"/>
            <w:gridSpan w:val="4"/>
          </w:tcPr>
          <w:p w14:paraId="4EB4A701" w14:textId="35B9B5F0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C1B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obile Species</w:t>
            </w:r>
          </w:p>
          <w:p w14:paraId="0377A942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n-baited Remote Underwater Videos</w:t>
            </w:r>
          </w:p>
        </w:tc>
      </w:tr>
      <w:tr w:rsidR="00432729" w14:paraId="7C125016" w14:textId="77777777" w:rsidTr="00AE5960">
        <w:tc>
          <w:tcPr>
            <w:tcW w:w="4962" w:type="dxa"/>
            <w:tcBorders>
              <w:right w:val="nil"/>
            </w:tcBorders>
          </w:tcPr>
          <w:p w14:paraId="74D49B8B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B600E5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F1320B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BDA985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6CC706F6" w14:textId="77777777" w:rsidTr="00AE5960">
        <w:trPr>
          <w:trHeight w:val="790"/>
        </w:trPr>
        <w:tc>
          <w:tcPr>
            <w:tcW w:w="4962" w:type="dxa"/>
            <w:tcBorders>
              <w:bottom w:val="nil"/>
              <w:right w:val="nil"/>
            </w:tcBorders>
          </w:tcPr>
          <w:p w14:paraId="65975513" w14:textId="6AF76C92" w:rsidR="00432729" w:rsidRPr="007B13B0" w:rsidRDefault="00AE5960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Reef</w:t>
            </w:r>
            <w:r w:rsidR="00432729"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</w:t>
            </w:r>
          </w:p>
          <w:p w14:paraId="79A7A81E" w14:textId="77777777" w:rsidR="00432729" w:rsidRPr="00CD6F80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similarity = 44.29 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FE98E8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E0D557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5094853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39FCE39C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A62FADD" w14:textId="3D56BDFC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iplefin</w:t>
            </w:r>
            <w:proofErr w:type="spellEnd"/>
            <w:r w:rsidR="00AE5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AE596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(</w:t>
            </w:r>
            <w:proofErr w:type="spellStart"/>
            <w:r w:rsidR="00AE596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ripterygiidae</w:t>
            </w:r>
            <w:proofErr w:type="spellEnd"/>
            <w:r w:rsidR="00AE596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EAE8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B2EE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02A83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.03</w:t>
            </w:r>
          </w:p>
        </w:tc>
      </w:tr>
      <w:tr w:rsidR="00432729" w14:paraId="21AB6CD2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5B49B09" w14:textId="14F92EB0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Snapper</w:t>
            </w:r>
            <w:r w:rsidR="00AE5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AE5960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Chrysophrys</w:t>
            </w:r>
            <w:proofErr w:type="spellEnd"/>
            <w:r w:rsidR="00AE5960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="00AE5960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uratus</w:t>
            </w:r>
            <w:proofErr w:type="spellEnd"/>
            <w:r w:rsidR="00AE5960" w:rsidRPr="00AE5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C670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A8C8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EE0E6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.42</w:t>
            </w:r>
          </w:p>
        </w:tc>
      </w:tr>
      <w:tr w:rsidR="00432729" w14:paraId="1420EB2D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487A813D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CEFE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4C5C9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988E75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584F5F4C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4DEAD1B9" w14:textId="77777777" w:rsidR="00432729" w:rsidRPr="007B13B0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oft-sediment Controls</w:t>
            </w:r>
          </w:p>
          <w:p w14:paraId="447C7EC6" w14:textId="77777777" w:rsidR="00432729" w:rsidRPr="00CD6F80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similarity = 41.12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8403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4EA2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77C86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15881341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807BE92" w14:textId="750D881E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Snapper</w:t>
            </w:r>
            <w:r w:rsidR="001B1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proofErr w:type="spellStart"/>
            <w:r w:rsidR="001B1CAF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Chrysophrys</w:t>
            </w:r>
            <w:proofErr w:type="spellEnd"/>
            <w:r w:rsidR="001B1CAF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="001B1CAF" w:rsidRPr="00F727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uratus</w:t>
            </w:r>
            <w:proofErr w:type="spellEnd"/>
            <w:r w:rsidR="001B1CAF" w:rsidRPr="00AE5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6F0A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EC36F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05E0A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.08</w:t>
            </w:r>
          </w:p>
        </w:tc>
      </w:tr>
      <w:tr w:rsidR="00432729" w14:paraId="6B96213C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0575B17" w14:textId="26F4DA5F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iplefin</w:t>
            </w:r>
            <w:proofErr w:type="spellEnd"/>
            <w:r w:rsidR="001B1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1B1CA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(</w:t>
            </w:r>
            <w:proofErr w:type="spellStart"/>
            <w:r w:rsidR="001B1CA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ripterygiidae</w:t>
            </w:r>
            <w:proofErr w:type="spellEnd"/>
            <w:r w:rsidR="001B1CA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4E36D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9B3D9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95742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0.43</w:t>
            </w:r>
          </w:p>
        </w:tc>
      </w:tr>
      <w:tr w:rsidR="00432729" w14:paraId="5D85FD38" w14:textId="77777777" w:rsidTr="00AE5960">
        <w:tc>
          <w:tcPr>
            <w:tcW w:w="4962" w:type="dxa"/>
            <w:tcBorders>
              <w:top w:val="nil"/>
              <w:bottom w:val="single" w:sz="8" w:space="0" w:color="auto"/>
              <w:right w:val="nil"/>
            </w:tcBorders>
          </w:tcPr>
          <w:p w14:paraId="7985DA8D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E58D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42450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</w:tcPr>
          <w:p w14:paraId="0B5F2E7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7F6540DE" w14:textId="77777777" w:rsidTr="00AE5960">
        <w:tc>
          <w:tcPr>
            <w:tcW w:w="4962" w:type="dxa"/>
            <w:tcBorders>
              <w:top w:val="single" w:sz="8" w:space="0" w:color="auto"/>
              <w:right w:val="nil"/>
            </w:tcBorders>
          </w:tcPr>
          <w:p w14:paraId="78502874" w14:textId="4B7CCB3A" w:rsidR="00432729" w:rsidRPr="001C1BFB" w:rsidRDefault="002A4EB7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Epifau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/ Benthic </w:t>
            </w:r>
            <w:r w:rsidR="00432729" w:rsidRPr="001C1B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Invertebrates</w:t>
            </w:r>
          </w:p>
          <w:p w14:paraId="362CE58C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ideo Transec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</w:tcPr>
          <w:p w14:paraId="736F0BF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</w:tcPr>
          <w:p w14:paraId="062BEAD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</w:tcPr>
          <w:p w14:paraId="5DDCEC6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53D89987" w14:textId="77777777" w:rsidTr="00AE5960">
        <w:tc>
          <w:tcPr>
            <w:tcW w:w="4962" w:type="dxa"/>
            <w:tcBorders>
              <w:top w:val="nil"/>
              <w:right w:val="nil"/>
            </w:tcBorders>
          </w:tcPr>
          <w:p w14:paraId="6A76799C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E24445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05EA24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39858F5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6A961B9E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786AE3B" w14:textId="62CFC955" w:rsidR="00432729" w:rsidRPr="007B13B0" w:rsidRDefault="00AE5960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Reef</w:t>
            </w:r>
            <w:r w:rsidR="00432729"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</w:t>
            </w:r>
          </w:p>
          <w:p w14:paraId="44D6CD46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similarity = 47.23</w:t>
            </w: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DC6F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748C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4FB9C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7B1E5B20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BAE7BEE" w14:textId="77777777" w:rsidR="00432729" w:rsidRPr="007B13B0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Barnac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51E4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626F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42720D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.51</w:t>
            </w:r>
          </w:p>
        </w:tc>
      </w:tr>
      <w:tr w:rsidR="00432729" w14:paraId="37CE6311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69AC4DF" w14:textId="77777777" w:rsidR="00432729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Seaw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F8EB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36F1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A2A1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.28</w:t>
            </w:r>
          </w:p>
        </w:tc>
      </w:tr>
      <w:tr w:rsidR="00432729" w14:paraId="49EDD27E" w14:textId="77777777" w:rsidTr="00AE5960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B566D" w14:textId="77777777" w:rsidR="00432729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Spo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F3F81" w14:textId="791F70DD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7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6422A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19AD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.86</w:t>
            </w:r>
          </w:p>
        </w:tc>
      </w:tr>
      <w:tr w:rsidR="00432729" w14:paraId="3EE7C649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43B101F1" w14:textId="77777777" w:rsidR="00432729" w:rsidRPr="007B13B0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oft-sediment Controls</w:t>
            </w:r>
          </w:p>
          <w:p w14:paraId="78A45B81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Average similarity = </w:t>
            </w: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3.28</w:t>
            </w: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765B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E5EF1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B11A4B1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71637797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CAEA9E5" w14:textId="77777777" w:rsidR="00432729" w:rsidRPr="007B13B0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Spo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8AC0E" w14:textId="4639CC04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AD6436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EA3E4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.36</w:t>
            </w:r>
          </w:p>
        </w:tc>
      </w:tr>
      <w:tr w:rsidR="00432729" w14:paraId="61B79086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FEFC163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Fan worm spp. (other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AAB3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80673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4C21B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.48</w:t>
            </w:r>
          </w:p>
        </w:tc>
      </w:tr>
      <w:tr w:rsidR="00432729" w14:paraId="75EA6B98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A30537F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</w:pPr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Sabell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spallanza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021C8" w14:textId="32548780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1CA5B0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90D14F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2.25</w:t>
            </w:r>
          </w:p>
        </w:tc>
      </w:tr>
      <w:tr w:rsidR="00432729" w14:paraId="4C431923" w14:textId="77777777" w:rsidTr="00AE5960"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3D2EAFF0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05EA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3B8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487793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7B0ED1DC" w14:textId="77777777" w:rsidTr="00AE5960">
        <w:tc>
          <w:tcPr>
            <w:tcW w:w="4962" w:type="dxa"/>
            <w:tcBorders>
              <w:top w:val="single" w:sz="4" w:space="0" w:color="auto"/>
              <w:right w:val="nil"/>
            </w:tcBorders>
          </w:tcPr>
          <w:p w14:paraId="452836D8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acrofau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 </w:t>
            </w:r>
          </w:p>
          <w:p w14:paraId="32CCE239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ediment Cor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90F71CE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608DE884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3F1DF36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6F49A956" w14:textId="77777777" w:rsidTr="00AE5960">
        <w:tc>
          <w:tcPr>
            <w:tcW w:w="4962" w:type="dxa"/>
            <w:tcBorders>
              <w:top w:val="nil"/>
              <w:right w:val="nil"/>
            </w:tcBorders>
          </w:tcPr>
          <w:p w14:paraId="0295EE45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CE27E9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undanc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81F698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ibution %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58206EDB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mulative %</w:t>
            </w:r>
          </w:p>
        </w:tc>
      </w:tr>
      <w:tr w:rsidR="00432729" w14:paraId="79088BC7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7F24A04" w14:textId="39C7F06F" w:rsidR="00432729" w:rsidRPr="007B13B0" w:rsidRDefault="00AE5960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ussel Reef</w:t>
            </w:r>
            <w:r w:rsidR="00432729"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</w:t>
            </w:r>
          </w:p>
          <w:p w14:paraId="250E6C5F" w14:textId="77777777" w:rsidR="00432729" w:rsidRPr="001C1BFB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similarity = 34.89</w:t>
            </w: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04829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BD29F5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FF6668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:rsidRPr="00FB4A64" w14:paraId="5E56BAB9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57E755FD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Theo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lubr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BF1F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FDE6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19334124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3.04</w:t>
            </w:r>
          </w:p>
        </w:tc>
      </w:tr>
      <w:tr w:rsidR="00432729" w:rsidRPr="00FB4A64" w14:paraId="590A5A02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40463156" w14:textId="77777777" w:rsidR="00432729" w:rsidRPr="00FB4A64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P</w:t>
            </w: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hoxocephal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79D2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555E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1A44B617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45.74</w:t>
            </w:r>
          </w:p>
        </w:tc>
      </w:tr>
      <w:tr w:rsidR="00432729" w:rsidRPr="00FB4A64" w14:paraId="29F6F365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7D2BEDC4" w14:textId="77777777" w:rsidR="00432729" w:rsidRPr="00FB4A64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Ostraco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D7FC0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2DB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7A1C47AF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8.09</w:t>
            </w:r>
          </w:p>
        </w:tc>
      </w:tr>
      <w:tr w:rsidR="00432729" w:rsidRPr="00FB4A64" w14:paraId="5236329B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01E4360C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Cossu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consim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215C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E8656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6BD47FC2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4.28</w:t>
            </w:r>
          </w:p>
        </w:tc>
      </w:tr>
      <w:tr w:rsidR="00432729" w:rsidRPr="00FB4A64" w14:paraId="681C66AA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04404B57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Prionospio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auckland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F2B7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3378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61C54607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9.99</w:t>
            </w:r>
          </w:p>
        </w:tc>
      </w:tr>
      <w:tr w:rsidR="00432729" w:rsidRPr="00FB4A64" w14:paraId="4BA1D0E7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249B65B8" w14:textId="77777777" w:rsidR="00432729" w:rsidRPr="00FB4A64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AE5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Prionospio</w:t>
            </w:r>
            <w:proofErr w:type="spellEnd"/>
            <w:r w:rsidRPr="00AE5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 xml:space="preserve"> sp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. (other</w:t>
            </w: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1523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E2FD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43F5E6BE" w14:textId="77777777" w:rsidR="00432729" w:rsidRPr="00FB4A64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FB4A64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73.05</w:t>
            </w:r>
          </w:p>
        </w:tc>
      </w:tr>
      <w:tr w:rsidR="00432729" w14:paraId="797BC287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9D80B82" w14:textId="77777777" w:rsidR="00432729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E28AF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B8CB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F429C87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14:paraId="76D301B6" w14:textId="77777777" w:rsidTr="00AE5960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BE2ACEE" w14:textId="77777777" w:rsidR="00432729" w:rsidRPr="007B13B0" w:rsidRDefault="00432729" w:rsidP="00461F6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7B13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oft-sediment Controls</w:t>
            </w:r>
          </w:p>
          <w:p w14:paraId="6210F1E9" w14:textId="77777777" w:rsidR="00432729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Average similarity = 35.11</w:t>
            </w:r>
            <w:r w:rsidRPr="00CD6F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D747A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A3752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AF93E2C" w14:textId="77777777" w:rsidR="00432729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32729" w:rsidRPr="00350B52" w14:paraId="2FBBFE91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17F59A55" w14:textId="77777777" w:rsidR="00432729" w:rsidRPr="00350B52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Ostraco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620E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48F3F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9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0CA84DC4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9.26</w:t>
            </w:r>
          </w:p>
        </w:tc>
      </w:tr>
      <w:tr w:rsidR="00432729" w:rsidRPr="00350B52" w14:paraId="4762D077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5A21DA83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Theo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lubr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CBA0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89284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5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5659A02D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4.63</w:t>
            </w:r>
          </w:p>
        </w:tc>
      </w:tr>
      <w:tr w:rsidR="00432729" w:rsidRPr="00350B52" w14:paraId="75106720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34E43135" w14:textId="77777777" w:rsidR="00432729" w:rsidRPr="00350B52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P</w:t>
            </w: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hoxocephal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9F23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D63D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9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21989171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43.73</w:t>
            </w:r>
          </w:p>
        </w:tc>
      </w:tr>
      <w:tr w:rsidR="00432729" w:rsidRPr="00350B52" w14:paraId="25BF5CB8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115136FB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Arthritic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bifur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6F480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ED0FA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8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3533F80A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1.95</w:t>
            </w:r>
          </w:p>
        </w:tc>
      </w:tr>
      <w:tr w:rsidR="00432729" w:rsidRPr="00350B52" w14:paraId="698478F0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3954C474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Cossur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consim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662B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932CC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0FDE9846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8.18</w:t>
            </w:r>
          </w:p>
        </w:tc>
      </w:tr>
      <w:tr w:rsidR="00432729" w:rsidRPr="00350B52" w14:paraId="052D2196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1A208248" w14:textId="77777777" w:rsidR="00432729" w:rsidRPr="004C73E7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</w:pPr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Linucula</w:t>
            </w:r>
            <w:proofErr w:type="spellEnd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 xml:space="preserve"> </w:t>
            </w:r>
            <w:proofErr w:type="spellStart"/>
            <w:r w:rsidRPr="004C73E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NZ"/>
              </w:rPr>
              <w:t>hartvigi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B7A1" w14:textId="6FDF0F5D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.8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B9385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67175538" w14:textId="5B5D6921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3.4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</w:t>
            </w:r>
          </w:p>
        </w:tc>
      </w:tr>
      <w:tr w:rsidR="00432729" w:rsidRPr="00350B52" w14:paraId="78C2B486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nil"/>
              <w:right w:val="nil"/>
            </w:tcBorders>
            <w:noWrap/>
            <w:hideMark/>
          </w:tcPr>
          <w:p w14:paraId="2F6E1B9C" w14:textId="77777777" w:rsidR="00432729" w:rsidRPr="00AE5960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 w:rsidRPr="00AE5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Pseudopolydo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F847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29603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3B3198E1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7.48</w:t>
            </w:r>
          </w:p>
        </w:tc>
      </w:tr>
      <w:tr w:rsidR="00432729" w:rsidRPr="00350B52" w14:paraId="46F41898" w14:textId="77777777" w:rsidTr="00AE5960">
        <w:trPr>
          <w:trHeight w:val="300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0945FC8" w14:textId="77777777" w:rsidR="00432729" w:rsidRPr="00350B52" w:rsidRDefault="00432729" w:rsidP="00461F6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L</w:t>
            </w: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ysianass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B5319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.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FBEF3" w14:textId="29970B0E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.6</w:t>
            </w:r>
            <w:r w:rsidR="00C9479F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0ED3417" w14:textId="77777777" w:rsidR="00432729" w:rsidRPr="00350B52" w:rsidRDefault="00432729" w:rsidP="00461F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350B52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71.07</w:t>
            </w:r>
          </w:p>
        </w:tc>
      </w:tr>
    </w:tbl>
    <w:p w14:paraId="7045F816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74B54AF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FFC9E9C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095D82C5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36E669A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1D631423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7D0855A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3CB112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05E0093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1148E777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4E46E76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A6E817B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C6A12A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C59F7F1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289B4A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7E3B41E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581DA1C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01993DA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EDE6B6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5CB62C6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699442F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00D99B64" w14:textId="77777777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  <w:sectPr w:rsidR="00432729" w:rsidSect="00461F65">
          <w:pgSz w:w="11906" w:h="16838"/>
          <w:pgMar w:top="1440" w:right="1440" w:bottom="1440" w:left="1440" w:header="680" w:footer="680" w:gutter="0"/>
          <w:cols w:space="708"/>
          <w:docGrid w:linePitch="360"/>
        </w:sectPr>
      </w:pPr>
    </w:p>
    <w:p w14:paraId="372AF66A" w14:textId="77777777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Results of 2</w:t>
      </w:r>
      <w:r w:rsidRPr="00A74DCE">
        <w:rPr>
          <w:rFonts w:ascii="Times New Roman" w:hAnsi="Times New Roman" w:cs="Times New Roman"/>
          <w:sz w:val="24"/>
          <w:szCs w:val="24"/>
        </w:rPr>
        <w:t xml:space="preserve">-way ANOVA showing </w:t>
      </w:r>
      <w:r>
        <w:rPr>
          <w:rFonts w:ascii="Times New Roman" w:hAnsi="Times New Roman" w:cs="Times New Roman"/>
          <w:sz w:val="24"/>
          <w:szCs w:val="24"/>
        </w:rPr>
        <w:t>the effects of Site and Status separately</w:t>
      </w:r>
      <w:r w:rsidRPr="00A74DCE">
        <w:rPr>
          <w:rFonts w:ascii="Times New Roman" w:hAnsi="Times New Roman" w:cs="Times New Roman"/>
          <w:sz w:val="24"/>
          <w:szCs w:val="24"/>
        </w:rPr>
        <w:t xml:space="preserve"> on measured </w:t>
      </w:r>
      <w:r>
        <w:rPr>
          <w:rFonts w:ascii="Times New Roman" w:hAnsi="Times New Roman" w:cs="Times New Roman"/>
          <w:sz w:val="24"/>
          <w:szCs w:val="24"/>
        </w:rPr>
        <w:t xml:space="preserve">diversity indices from un-baited remote underwater videos. </w:t>
      </w:r>
      <w:r w:rsidRPr="00A74DCE">
        <w:rPr>
          <w:rFonts w:ascii="Times New Roman" w:hAnsi="Times New Roman" w:cs="Times New Roman"/>
          <w:sz w:val="24"/>
          <w:szCs w:val="24"/>
        </w:rPr>
        <w:t xml:space="preserve">Significant results (p ≤ 0.05) are indicated in </w:t>
      </w:r>
      <w:r w:rsidRPr="00A74DCE">
        <w:rPr>
          <w:rFonts w:ascii="Times New Roman" w:hAnsi="Times New Roman" w:cs="Times New Roman"/>
          <w:b/>
          <w:sz w:val="24"/>
          <w:szCs w:val="24"/>
        </w:rPr>
        <w:t>bold</w:t>
      </w:r>
      <w:r w:rsidRPr="00A74D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alyses performed on untransformed data.</w:t>
      </w:r>
      <w:r w:rsidRPr="00A74DCE">
        <w:rPr>
          <w:rFonts w:ascii="Times New Roman" w:hAnsi="Times New Roman" w:cs="Times New Roman"/>
          <w:sz w:val="24"/>
          <w:szCs w:val="24"/>
        </w:rPr>
        <w:t xml:space="preserve"> Site labels: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Pukapuka</w:t>
      </w:r>
      <w:proofErr w:type="spellEnd"/>
      <w:r w:rsidRPr="00A74DCE">
        <w:rPr>
          <w:rFonts w:ascii="Times New Roman" w:hAnsi="Times New Roman" w:cs="Times New Roman"/>
          <w:sz w:val="24"/>
          <w:szCs w:val="24"/>
        </w:rPr>
        <w:t xml:space="preserve"> = P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4DCE">
        <w:rPr>
          <w:rFonts w:ascii="Times New Roman" w:hAnsi="Times New Roman" w:cs="Times New Roman"/>
          <w:sz w:val="24"/>
          <w:szCs w:val="24"/>
        </w:rPr>
        <w:t xml:space="preserve"> Lagoon Bay = LB,</w:t>
      </w:r>
      <w:r>
        <w:rPr>
          <w:rFonts w:ascii="Times New Roman" w:hAnsi="Times New Roman" w:cs="Times New Roman"/>
          <w:sz w:val="24"/>
          <w:szCs w:val="24"/>
        </w:rPr>
        <w:t xml:space="preserve"> New Lagoon Bay = NLB</w:t>
      </w:r>
      <w:r w:rsidRPr="00A74D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Mot</w:t>
      </w:r>
      <w:r>
        <w:rPr>
          <w:rFonts w:ascii="Times New Roman" w:hAnsi="Times New Roman" w:cs="Times New Roman"/>
          <w:sz w:val="24"/>
          <w:szCs w:val="24"/>
        </w:rPr>
        <w:t>u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R.</w:t>
      </w:r>
    </w:p>
    <w:p w14:paraId="063C04FF" w14:textId="77777777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2268"/>
        <w:gridCol w:w="2268"/>
        <w:gridCol w:w="2187"/>
      </w:tblGrid>
      <w:tr w:rsidR="00432729" w:rsidRPr="00A74DCE" w14:paraId="55732241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47986A53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3DB2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A46D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BCB38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FF08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785AFB9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DA314E" w14:paraId="5F3EC026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3CF5F340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 Richnes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281BDB5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657B255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D6117BB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0D84B42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44CBF33A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DA314E" w14:paraId="54DB35BE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55E67F8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59BB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1D19" w14:textId="2972CB09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0A79" w14:textId="0197007A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D74E2" w14:textId="6EAD7A1B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3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59F365" w14:textId="4CDB9BF7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64</w:t>
            </w:r>
          </w:p>
        </w:tc>
      </w:tr>
      <w:tr w:rsidR="00432729" w:rsidRPr="00DA314E" w14:paraId="19203D15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8A9A1DF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DEC7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62805" w14:textId="6CD5F82C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A3CB4" w14:textId="0F4EB0E5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7AD04" w14:textId="6159A986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.7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255450" w14:textId="35D4D097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016</w:t>
            </w:r>
          </w:p>
        </w:tc>
      </w:tr>
      <w:tr w:rsidR="00432729" w:rsidRPr="00DA314E" w14:paraId="25C613F6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4D41511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8D6C3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C969" w14:textId="5A3CD8D3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A16D" w14:textId="68B727E1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BC19" w14:textId="412EBF8A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.1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7DB54" w14:textId="2574A8DC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92</w:t>
            </w:r>
          </w:p>
        </w:tc>
      </w:tr>
      <w:tr w:rsidR="00432729" w:rsidRPr="00DA314E" w14:paraId="729E46ED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AF8942B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8FA41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7824" w14:textId="4E6D5A96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EBF8A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6EF65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7ABC80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03E44B38" w14:textId="77777777" w:rsidTr="00461F65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13D66D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5F5D4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4A4E1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FD92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D7580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217077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2CA2B02D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6E36FF07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2A1A8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09C7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EA94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0661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20A9C97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2A0A45" w14:paraId="6B4C383F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784D6EEF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bundanc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DA5B6B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95E857B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A33B013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BF6B46C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2274862D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2A0A45" w14:paraId="6F771BA5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616C929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28E7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D4D3" w14:textId="03CAECDF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55776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A7140" w14:textId="56291EE4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3944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92D9" w14:textId="041D5E46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9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294634" w14:textId="69F1D3C8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13</w:t>
            </w:r>
          </w:p>
        </w:tc>
      </w:tr>
      <w:tr w:rsidR="00432729" w:rsidRPr="002A0A45" w14:paraId="12792B0B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76C7DAE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560D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0265" w14:textId="6168F93E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79186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0B615" w14:textId="1D1A6CAA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79186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611DA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22.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D7CA50" w14:textId="6E8209CA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042</w:t>
            </w:r>
          </w:p>
        </w:tc>
      </w:tr>
      <w:tr w:rsidR="00432729" w:rsidRPr="002A0A45" w14:paraId="7A9D2A94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D74FF84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B3F7A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DA9A" w14:textId="71DEAEF3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22462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51105" w14:textId="3272AAF3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5616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ED2A" w14:textId="668F93B2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E96A3B" w14:textId="67F9020B" w:rsidR="00432729" w:rsidRPr="009F0A1F" w:rsidRDefault="001125E0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22</w:t>
            </w:r>
          </w:p>
        </w:tc>
      </w:tr>
      <w:tr w:rsidR="00432729" w:rsidRPr="002A0A45" w14:paraId="58FDDE1F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A77651A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E81AB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15444" w14:textId="3D1FBE94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7077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71B1" w14:textId="4C130523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3538</w:t>
            </w:r>
            <w:r w:rsidR="001125E0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88DF6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AD72F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3E6E0D7C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1E3F2002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6BBB0E9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97EBFBA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8DF765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758B9B5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41D90A54" w14:textId="77777777" w:rsidR="00432729" w:rsidRPr="009F0A1F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2B0538" w14:textId="77777777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1873F75C" w14:textId="2E902D43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6C252367" w14:textId="77777777" w:rsidR="00AB1F6A" w:rsidRDefault="00AB1F6A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33E538DF" w14:textId="67CC0BDE" w:rsidR="00432729" w:rsidRDefault="00432729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19F041C1" w14:textId="3117577D" w:rsidR="00AB1F6A" w:rsidRDefault="00AB1F6A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67843019" w14:textId="77777777" w:rsidR="00AB1F6A" w:rsidRDefault="00AB1F6A" w:rsidP="00432729">
      <w:pPr>
        <w:rPr>
          <w:rFonts w:ascii="Times New Roman" w:hAnsi="Times New Roman" w:cs="Times New Roman"/>
          <w:b/>
          <w:sz w:val="24"/>
          <w:szCs w:val="24"/>
        </w:rPr>
      </w:pPr>
    </w:p>
    <w:p w14:paraId="7BC3A28B" w14:textId="1A6A3ED6" w:rsidR="00432729" w:rsidRDefault="00432729" w:rsidP="00432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BB68E8">
        <w:rPr>
          <w:rFonts w:ascii="Times New Roman" w:hAnsi="Times New Roman" w:cs="Times New Roman"/>
          <w:b/>
          <w:sz w:val="24"/>
          <w:szCs w:val="24"/>
        </w:rPr>
        <w:t>.</w:t>
      </w:r>
      <w:r w:rsidRPr="00A74DCE">
        <w:rPr>
          <w:rFonts w:ascii="Times New Roman" w:hAnsi="Times New Roman" w:cs="Times New Roman"/>
          <w:sz w:val="24"/>
          <w:szCs w:val="24"/>
        </w:rPr>
        <w:t xml:space="preserve"> Results of 2-way ANOVA showing </w:t>
      </w:r>
      <w:r>
        <w:rPr>
          <w:rFonts w:ascii="Times New Roman" w:hAnsi="Times New Roman" w:cs="Times New Roman"/>
          <w:sz w:val="24"/>
          <w:szCs w:val="24"/>
        </w:rPr>
        <w:t>the effects of Site and Status</w:t>
      </w:r>
      <w:r w:rsidRPr="00A74DCE">
        <w:rPr>
          <w:rFonts w:ascii="Times New Roman" w:hAnsi="Times New Roman" w:cs="Times New Roman"/>
          <w:sz w:val="24"/>
          <w:szCs w:val="24"/>
        </w:rPr>
        <w:t xml:space="preserve"> (</w:t>
      </w:r>
      <w:r w:rsidR="00AB1F6A">
        <w:rPr>
          <w:rFonts w:ascii="Times New Roman" w:hAnsi="Times New Roman" w:cs="Times New Roman"/>
          <w:sz w:val="24"/>
          <w:szCs w:val="24"/>
        </w:rPr>
        <w:t>mussel reef</w:t>
      </w:r>
      <w:r>
        <w:rPr>
          <w:rFonts w:ascii="Times New Roman" w:hAnsi="Times New Roman" w:cs="Times New Roman"/>
          <w:sz w:val="24"/>
          <w:szCs w:val="24"/>
        </w:rPr>
        <w:t xml:space="preserve"> or control</w:t>
      </w:r>
      <w:r w:rsidRPr="00A74DCE">
        <w:rPr>
          <w:rFonts w:ascii="Times New Roman" w:hAnsi="Times New Roman" w:cs="Times New Roman"/>
          <w:sz w:val="24"/>
          <w:szCs w:val="24"/>
        </w:rPr>
        <w:t xml:space="preserve">) on measured </w:t>
      </w:r>
      <w:r>
        <w:rPr>
          <w:rFonts w:ascii="Times New Roman" w:hAnsi="Times New Roman" w:cs="Times New Roman"/>
          <w:sz w:val="24"/>
          <w:szCs w:val="24"/>
        </w:rPr>
        <w:t>diversity indices from video transec</w:t>
      </w:r>
      <w:r w:rsidR="00AB1F6A">
        <w:rPr>
          <w:rFonts w:ascii="Times New Roman" w:hAnsi="Times New Roman" w:cs="Times New Roman"/>
          <w:sz w:val="24"/>
          <w:szCs w:val="24"/>
        </w:rPr>
        <w:t xml:space="preserve">ts capturing </w:t>
      </w:r>
      <w:proofErr w:type="spellStart"/>
      <w:r w:rsidR="00AB1F6A">
        <w:rPr>
          <w:rFonts w:ascii="Times New Roman" w:hAnsi="Times New Roman" w:cs="Times New Roman"/>
          <w:sz w:val="24"/>
          <w:szCs w:val="24"/>
        </w:rPr>
        <w:t>epifauna</w:t>
      </w:r>
      <w:proofErr w:type="spellEnd"/>
      <w:r w:rsidR="00AB1F6A">
        <w:rPr>
          <w:rFonts w:ascii="Times New Roman" w:hAnsi="Times New Roman" w:cs="Times New Roman"/>
          <w:sz w:val="24"/>
          <w:szCs w:val="24"/>
        </w:rPr>
        <w:t xml:space="preserve"> and benthic</w:t>
      </w:r>
      <w:r>
        <w:rPr>
          <w:rFonts w:ascii="Times New Roman" w:hAnsi="Times New Roman" w:cs="Times New Roman"/>
          <w:sz w:val="24"/>
          <w:szCs w:val="24"/>
        </w:rPr>
        <w:t xml:space="preserve"> invertebrate species</w:t>
      </w:r>
      <w:r w:rsidRPr="00A74DCE">
        <w:rPr>
          <w:rFonts w:ascii="Times New Roman" w:hAnsi="Times New Roman" w:cs="Times New Roman"/>
          <w:sz w:val="24"/>
          <w:szCs w:val="24"/>
        </w:rPr>
        <w:t xml:space="preserve">. Significant results (p ≤ 0.05) are indicated in </w:t>
      </w:r>
      <w:r w:rsidRPr="00A74DCE">
        <w:rPr>
          <w:rFonts w:ascii="Times New Roman" w:hAnsi="Times New Roman" w:cs="Times New Roman"/>
          <w:b/>
          <w:sz w:val="24"/>
          <w:szCs w:val="24"/>
        </w:rPr>
        <w:t>bold</w:t>
      </w:r>
      <w:r w:rsidRPr="00A74D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bundance data was</w:t>
      </w:r>
      <w:r w:rsidRPr="00A74DCE">
        <w:rPr>
          <w:rFonts w:ascii="Times New Roman" w:hAnsi="Times New Roman" w:cs="Times New Roman"/>
          <w:sz w:val="24"/>
          <w:szCs w:val="24"/>
        </w:rPr>
        <w:t xml:space="preserve"> log-transformed prior to analysis. Site labels: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Pukapuka</w:t>
      </w:r>
      <w:proofErr w:type="spellEnd"/>
      <w:r w:rsidRPr="00A74DCE">
        <w:rPr>
          <w:rFonts w:ascii="Times New Roman" w:hAnsi="Times New Roman" w:cs="Times New Roman"/>
          <w:sz w:val="24"/>
          <w:szCs w:val="24"/>
        </w:rPr>
        <w:t xml:space="preserve"> = P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4DCE">
        <w:rPr>
          <w:rFonts w:ascii="Times New Roman" w:hAnsi="Times New Roman" w:cs="Times New Roman"/>
          <w:sz w:val="24"/>
          <w:szCs w:val="24"/>
        </w:rPr>
        <w:t xml:space="preserve"> Lagoon Bay = LB,</w:t>
      </w:r>
      <w:r>
        <w:rPr>
          <w:rFonts w:ascii="Times New Roman" w:hAnsi="Times New Roman" w:cs="Times New Roman"/>
          <w:sz w:val="24"/>
          <w:szCs w:val="24"/>
        </w:rPr>
        <w:t xml:space="preserve"> New Lagoon Bay = NLB</w:t>
      </w:r>
      <w:r w:rsidRPr="00A74D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Mot</w:t>
      </w:r>
      <w:r>
        <w:rPr>
          <w:rFonts w:ascii="Times New Roman" w:hAnsi="Times New Roman" w:cs="Times New Roman"/>
          <w:sz w:val="24"/>
          <w:szCs w:val="24"/>
        </w:rPr>
        <w:t>u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R. </w:t>
      </w:r>
    </w:p>
    <w:p w14:paraId="78F966CA" w14:textId="77777777" w:rsidR="001B1CAF" w:rsidRPr="00A74DCE" w:rsidRDefault="001B1CAF" w:rsidP="004327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2268"/>
        <w:gridCol w:w="2268"/>
        <w:gridCol w:w="2187"/>
      </w:tblGrid>
      <w:tr w:rsidR="00432729" w:rsidRPr="00A74DCE" w14:paraId="156FCDAA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1B3F9F0A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515E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52B0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FD6A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A7FD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5A9807C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0FA53AA7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7D31C134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 Richnes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8CDEEE9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F5346C6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8CEE397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3FDBA2D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37DC0B2B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78E2C4F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50C7DDD3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5DA98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FC51E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102E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66FD" w14:textId="7EF5ED33" w:rsidR="00432729" w:rsidRPr="00DA314E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AACD2E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0A593646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5446C14B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37FB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7AF0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B3276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BAA6" w14:textId="6F44D690" w:rsidR="00432729" w:rsidRPr="00DA314E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44DCA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02C69F40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B83C086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84C9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DE05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5F33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0B42" w14:textId="1A5A5583" w:rsidR="00432729" w:rsidRPr="00DA314E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52B3BF" w14:textId="0F4519E9" w:rsidR="00432729" w:rsidRPr="00DA314E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432729" w:rsidRPr="00A74DCE" w14:paraId="1306849D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8D80D34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4B27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2D7AF" w14:textId="197F777B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="003155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171D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7266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99C1C" w14:textId="77777777" w:rsidR="00432729" w:rsidRPr="00DA314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37F27C8E" w14:textId="77777777" w:rsidTr="00461F65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1A357A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27D3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B40A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B7EE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FA40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43968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4B5ECF67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0C9771B0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1119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C2DC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55BB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DA58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2313D85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4C191621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0F4787CD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bundanc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6316DB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14B89DB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9F4781D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2B0DD8F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46307584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117058D7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972CD45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D5B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8F4B" w14:textId="0463DF1F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B3611" w14:textId="64DAF5C4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13E7" w14:textId="4F3C019F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5643B6" w14:textId="087CAC83" w:rsidR="00432729" w:rsidRPr="002A0A45" w:rsidRDefault="009B39A4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9</w:t>
            </w:r>
          </w:p>
        </w:tc>
      </w:tr>
      <w:tr w:rsidR="00432729" w:rsidRPr="00A74DCE" w14:paraId="5C5A9FE5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E0CDAAB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8C3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04DF" w14:textId="1450BF4A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CD89" w14:textId="615B7602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B12C" w14:textId="3824A02B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B5CBDC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2531F6A2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BB50064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AE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AB05D" w14:textId="3AEA1159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CE36E" w14:textId="674694A2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DF8B5" w14:textId="41533E15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B1A6E" w14:textId="5D7650B2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</w:tr>
      <w:tr w:rsidR="00432729" w:rsidRPr="00A74DCE" w14:paraId="40730150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8CF6452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4B8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51955" w14:textId="14000A32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B5AF" w14:textId="1BFA7EF8" w:rsidR="00432729" w:rsidRPr="002A0A45" w:rsidRDefault="00315528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D250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303BCC" w14:textId="77777777" w:rsidR="00432729" w:rsidRPr="002A0A45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18C6F8F9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17062BBD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2C8A4A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662C22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5BF910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12AEC1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56AF290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75E00A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C20A7A4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7BCC076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5D450FE6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D7FD2C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BC60F88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6D6CAEDF" w14:textId="1770DB58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7D7D8A6F" w14:textId="12E9456D" w:rsidR="00432729" w:rsidRDefault="00432729" w:rsidP="00432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BB68E8">
        <w:rPr>
          <w:rFonts w:ascii="Times New Roman" w:hAnsi="Times New Roman" w:cs="Times New Roman"/>
          <w:b/>
          <w:sz w:val="24"/>
          <w:szCs w:val="24"/>
        </w:rPr>
        <w:t>.</w:t>
      </w:r>
      <w:r w:rsidRPr="00A74DCE">
        <w:rPr>
          <w:rFonts w:ascii="Times New Roman" w:hAnsi="Times New Roman" w:cs="Times New Roman"/>
          <w:sz w:val="24"/>
          <w:szCs w:val="24"/>
        </w:rPr>
        <w:t xml:space="preserve"> Results of 2-way ANOVA showing </w:t>
      </w:r>
      <w:r>
        <w:rPr>
          <w:rFonts w:ascii="Times New Roman" w:hAnsi="Times New Roman" w:cs="Times New Roman"/>
          <w:sz w:val="24"/>
          <w:szCs w:val="24"/>
        </w:rPr>
        <w:t>the effects of Site and Status</w:t>
      </w:r>
      <w:r w:rsidRPr="00A74DCE">
        <w:rPr>
          <w:rFonts w:ascii="Times New Roman" w:hAnsi="Times New Roman" w:cs="Times New Roman"/>
          <w:sz w:val="24"/>
          <w:szCs w:val="24"/>
        </w:rPr>
        <w:t xml:space="preserve"> (</w:t>
      </w:r>
      <w:r w:rsidR="00AB1F6A">
        <w:rPr>
          <w:rFonts w:ascii="Times New Roman" w:hAnsi="Times New Roman" w:cs="Times New Roman"/>
          <w:sz w:val="24"/>
          <w:szCs w:val="24"/>
        </w:rPr>
        <w:t>mussel reef</w:t>
      </w:r>
      <w:r>
        <w:rPr>
          <w:rFonts w:ascii="Times New Roman" w:hAnsi="Times New Roman" w:cs="Times New Roman"/>
          <w:sz w:val="24"/>
          <w:szCs w:val="24"/>
        </w:rPr>
        <w:t xml:space="preserve"> or control</w:t>
      </w:r>
      <w:r w:rsidRPr="00A74DCE">
        <w:rPr>
          <w:rFonts w:ascii="Times New Roman" w:hAnsi="Times New Roman" w:cs="Times New Roman"/>
          <w:sz w:val="24"/>
          <w:szCs w:val="24"/>
        </w:rPr>
        <w:t xml:space="preserve">) on measured </w:t>
      </w:r>
      <w:r>
        <w:rPr>
          <w:rFonts w:ascii="Times New Roman" w:hAnsi="Times New Roman" w:cs="Times New Roman"/>
          <w:sz w:val="24"/>
          <w:szCs w:val="24"/>
        </w:rPr>
        <w:t xml:space="preserve">diversity indices and </w:t>
      </w:r>
      <w:r w:rsidRPr="00A74DCE">
        <w:rPr>
          <w:rFonts w:ascii="Times New Roman" w:hAnsi="Times New Roman" w:cs="Times New Roman"/>
          <w:sz w:val="24"/>
          <w:szCs w:val="24"/>
        </w:rPr>
        <w:t>sedim</w:t>
      </w:r>
      <w:r>
        <w:rPr>
          <w:rFonts w:ascii="Times New Roman" w:hAnsi="Times New Roman" w:cs="Times New Roman"/>
          <w:sz w:val="24"/>
          <w:szCs w:val="24"/>
        </w:rPr>
        <w:t xml:space="preserve">ent characteristic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macrofau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es</w:t>
      </w:r>
      <w:r w:rsidRPr="00A74DCE">
        <w:rPr>
          <w:rFonts w:ascii="Times New Roman" w:hAnsi="Times New Roman" w:cs="Times New Roman"/>
          <w:sz w:val="24"/>
          <w:szCs w:val="24"/>
        </w:rPr>
        <w:t xml:space="preserve">. Significant results (p ≤ 0.05) are indicated in </w:t>
      </w:r>
      <w:r w:rsidRPr="00A74DCE">
        <w:rPr>
          <w:rFonts w:ascii="Times New Roman" w:hAnsi="Times New Roman" w:cs="Times New Roman"/>
          <w:b/>
          <w:sz w:val="24"/>
          <w:szCs w:val="24"/>
        </w:rPr>
        <w:t>bold</w:t>
      </w:r>
      <w:r w:rsidRPr="00A74D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bundance, SOM, Porosity, Mud, and Chlorophyll </w:t>
      </w:r>
      <w:r w:rsidRPr="00172083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ata were</w:t>
      </w:r>
      <w:r w:rsidRPr="00A74DCE">
        <w:rPr>
          <w:rFonts w:ascii="Times New Roman" w:hAnsi="Times New Roman" w:cs="Times New Roman"/>
          <w:sz w:val="24"/>
          <w:szCs w:val="24"/>
        </w:rPr>
        <w:t xml:space="preserve"> log-transformed prior to analysis. Site labels: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Pukapuka</w:t>
      </w:r>
      <w:proofErr w:type="spellEnd"/>
      <w:r w:rsidRPr="00A74DCE">
        <w:rPr>
          <w:rFonts w:ascii="Times New Roman" w:hAnsi="Times New Roman" w:cs="Times New Roman"/>
          <w:sz w:val="24"/>
          <w:szCs w:val="24"/>
        </w:rPr>
        <w:t xml:space="preserve"> = P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4DCE">
        <w:rPr>
          <w:rFonts w:ascii="Times New Roman" w:hAnsi="Times New Roman" w:cs="Times New Roman"/>
          <w:sz w:val="24"/>
          <w:szCs w:val="24"/>
        </w:rPr>
        <w:t xml:space="preserve"> Lagoon Bay = LB,</w:t>
      </w:r>
      <w:r>
        <w:rPr>
          <w:rFonts w:ascii="Times New Roman" w:hAnsi="Times New Roman" w:cs="Times New Roman"/>
          <w:sz w:val="24"/>
          <w:szCs w:val="24"/>
        </w:rPr>
        <w:t xml:space="preserve"> New Lagoon Bay = NLB</w:t>
      </w:r>
      <w:r w:rsidRPr="00A74D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74DCE">
        <w:rPr>
          <w:rFonts w:ascii="Times New Roman" w:hAnsi="Times New Roman" w:cs="Times New Roman"/>
          <w:sz w:val="24"/>
          <w:szCs w:val="24"/>
        </w:rPr>
        <w:t>Mot</w:t>
      </w:r>
      <w:r>
        <w:rPr>
          <w:rFonts w:ascii="Times New Roman" w:hAnsi="Times New Roman" w:cs="Times New Roman"/>
          <w:sz w:val="24"/>
          <w:szCs w:val="24"/>
        </w:rPr>
        <w:t>u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R</w:t>
      </w:r>
      <w:r w:rsidRPr="00A74DCE">
        <w:rPr>
          <w:rFonts w:ascii="Times New Roman" w:hAnsi="Times New Roman" w:cs="Times New Roman"/>
          <w:sz w:val="24"/>
          <w:szCs w:val="24"/>
        </w:rPr>
        <w:t>. SOM = sediment organic matter.</w:t>
      </w:r>
    </w:p>
    <w:p w14:paraId="1A192BC2" w14:textId="77777777" w:rsidR="001B1CAF" w:rsidRPr="00A74DCE" w:rsidRDefault="001B1CAF" w:rsidP="004327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2268"/>
        <w:gridCol w:w="2268"/>
        <w:gridCol w:w="2187"/>
      </w:tblGrid>
      <w:tr w:rsidR="00432729" w:rsidRPr="00A74DCE" w14:paraId="755C0A5A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5434B40B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BDD3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365C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5078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E4CE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3C0A61F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6FB7A6A7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67061A8D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 Richnes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03576C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E1B7FA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FFDC43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55D974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428126B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3FD7773B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38142E2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DFC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6D26" w14:textId="1DDD9BB4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2.0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350D" w14:textId="27570ED4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.3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234B" w14:textId="3AC09321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3F0BB97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2E3515DC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805DA37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4A4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0E30" w14:textId="59AAF8DE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081A" w14:textId="51E09A2E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9DEB" w14:textId="0EA26AA6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19AA1D5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432729" w:rsidRPr="00A74DCE" w14:paraId="3E2963C4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5945EAE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172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C449" w14:textId="0F1A4A7F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DB11" w14:textId="3087B546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FE02" w14:textId="2919937A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048D5CA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432729" w:rsidRPr="00A74DCE" w14:paraId="425D66AE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54E526E6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377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EDDA" w14:textId="7EA8A88C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.9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B28" w14:textId="6141FABF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="00B47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318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24D60A7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096509FC" w14:textId="77777777" w:rsidTr="00461F65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38F210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B02E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BA03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DB28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68B0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608F4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5266935F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43DF56F7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815C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92BA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D22E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1B5D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5DF9C77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5507B171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44308D9C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bundanc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5B57B4E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482CC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1EBFA5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4F06A5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062BAFE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40EDC10E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32F204F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2B8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8FB1" w14:textId="684C6892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553D" w14:textId="70265C2C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DA20" w14:textId="129CD545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1884FD1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3529A4D9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C14194A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189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BB5C" w14:textId="196BB284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BC72" w14:textId="5E3DBE8E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3D5A" w14:textId="2DC86E89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54F77AA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432729" w:rsidRPr="00A74DCE" w14:paraId="5D9EA29D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9A5F18D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641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DD8F" w14:textId="0DE7E043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A5EB" w14:textId="4717F05C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02A9" w14:textId="0475A221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5920E28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432729" w:rsidRPr="00A74DCE" w14:paraId="67D643E5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9D157E0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E2F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3A70" w14:textId="113306D6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A073" w14:textId="309C9645" w:rsidR="00432729" w:rsidRPr="00A74DCE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36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12231B2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368A2D6F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21F78B06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09D2F0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923300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F69E1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11BA38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6C5C934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29EA19B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040782BC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F223E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163F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5B4F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CD36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31E6141E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265A42DB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7AAAA7EC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SO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FF90928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FE150A0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1DEBECD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94A8C8C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6BFEBB0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08E25BB6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FC38553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C314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EAEE9" w14:textId="019F17BA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CF8C" w14:textId="1541990A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F22D2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4FE7C0F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5D25CB70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EE50D63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789D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2FD5E" w14:textId="712ADB74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F349" w14:textId="0B5C0ABB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82656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4933A3F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3DA5A66F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DFA74F0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C838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EC8E" w14:textId="2A67956E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CBFC1" w14:textId="5588013F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237C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7DFF13C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1492E51E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6EEC991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7FF6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9F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4FAB9" w14:textId="39A15C63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7CCC" w14:textId="4D30D48E" w:rsidR="00432729" w:rsidRPr="00D019F6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7860A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443DDEA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1D1C8138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626C6878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3F0A2C0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1A093D0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8537A57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89251B" w14:textId="77777777" w:rsidR="00432729" w:rsidRPr="00D019F6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29618448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747A817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61419B6F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4D53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40A9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7803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DFE98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345CCD9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0942899A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430867D3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483F1F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4E5F17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46E05B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BDD943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0E8B18C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252D09A4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58A57D5C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16E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665A5" w14:textId="2A59C688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60F5" w14:textId="67D22E06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4DC7" w14:textId="614B9A00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06DE9CA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6135DFA7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BD790EC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9E5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BCC2" w14:textId="2C68F9A9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8450E" w14:textId="7AE31698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DF71D" w14:textId="6DD162C8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003DE2E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432729" w:rsidRPr="00A74DCE" w14:paraId="52176412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AD1E48E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107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D994" w14:textId="4B2239B3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60AFC" w14:textId="46CE8080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04813" w14:textId="7013BCD1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7759FBA2" w14:textId="77777777" w:rsidR="00432729" w:rsidRPr="00150CF8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CF8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432729" w:rsidRPr="00A74DCE" w14:paraId="34B0B109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666E7DE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2DF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B31A" w14:textId="22910A3E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DB9C5" w14:textId="0872D0F4" w:rsidR="00432729" w:rsidRPr="00150CF8" w:rsidRDefault="00B476A3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A5CB" w14:textId="77777777" w:rsidR="00432729" w:rsidRPr="00150CF8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22410D8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7C66BF8C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79847A90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A5ECD6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1FB32F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CDE6D2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0DE84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6C93C7D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38C40510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1C49BF19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4F3AE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543A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08D7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10D5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5FD9920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49179239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53030D94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ud Conten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72CCDA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CD9F57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0AB2E8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22599E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178E4C7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B097A96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8516242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57B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DEBA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35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26315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11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EA7B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148.0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4B933FF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73F92147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5B0AB80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33A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7112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38140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598D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3.23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6262663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432729" w:rsidRPr="00A74DCE" w14:paraId="0E428562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77E88F2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71F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30EE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DB46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6EAD7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97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2D2C0EDA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432729" w:rsidRPr="00A74DCE" w14:paraId="4C0C755E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903BF51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618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C02E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4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25E68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0CD">
              <w:rPr>
                <w:rFonts w:ascii="Times New Roman" w:hAnsi="Times New Roman" w:cs="Times New Roman"/>
                <w:color w:val="000000"/>
                <w:sz w:val="24"/>
              </w:rPr>
              <w:t>0.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9060" w14:textId="77777777" w:rsidR="00432729" w:rsidRPr="000E70C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738B8F7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CA9A230" w14:textId="77777777" w:rsidTr="00461F65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14FF7197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6B56A8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8C55BA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6599A2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67C133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</w:tcBorders>
            <w:vAlign w:val="center"/>
          </w:tcPr>
          <w:p w14:paraId="30F9727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0ED9154E" w14:textId="77777777" w:rsidTr="00EB785B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9734BC" w14:textId="77777777" w:rsidR="00432729" w:rsidRPr="0055137B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EF7F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DA77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5BF3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4FBA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D7976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37D78A72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3913099C" w14:textId="77777777" w:rsidR="00432729" w:rsidRPr="0055137B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b/>
                <w:sz w:val="24"/>
                <w:szCs w:val="24"/>
              </w:rPr>
              <w:t>% Coarse San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A6468F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91B5D3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9D2E0A3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A00C42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5A70E39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512288DC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2E6FD8C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BE4C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4CA9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129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7F48B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43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49CB" w14:textId="38C4AB64" w:rsidR="00432729" w:rsidRPr="0055137B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14CDA7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7B749AD3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4E9503E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18B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F52E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3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B151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3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92E77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1.9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58745B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0.168</w:t>
            </w:r>
          </w:p>
        </w:tc>
      </w:tr>
      <w:tr w:rsidR="00432729" w:rsidRPr="00A74DCE" w14:paraId="4998E668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36493B4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2E6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78F8A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7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7979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2F6B8" w14:textId="35DD1093" w:rsidR="00432729" w:rsidRPr="0055137B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7FA990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0.221</w:t>
            </w:r>
          </w:p>
        </w:tc>
      </w:tr>
      <w:tr w:rsidR="00432729" w:rsidRPr="00A74DCE" w14:paraId="3D2B720C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9CC0F9B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6F6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15779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9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9871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37B">
              <w:rPr>
                <w:rFonts w:ascii="Times New Roman" w:hAnsi="Times New Roman" w:cs="Times New Roman"/>
                <w:color w:val="000000"/>
                <w:sz w:val="24"/>
              </w:rPr>
              <w:t>1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61EEF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ADA8A4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6E7B6EA4" w14:textId="77777777" w:rsidTr="00461F65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C3015D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81FCE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90591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75C73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27A46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69A8BF" w14:textId="77777777" w:rsidR="00432729" w:rsidRPr="0055137B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496B643A" w14:textId="77777777" w:rsidTr="00461F65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0F00DFDB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883B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0DA72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9034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FC00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37C631A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729" w:rsidRPr="00A74DCE" w14:paraId="6B6DE846" w14:textId="77777777" w:rsidTr="00461F65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37F0E461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7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F7638E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570C8D5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2D57CF4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32773D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5B9482E1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0D54A5A5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274ACE7" w14:textId="77777777" w:rsidR="00432729" w:rsidRPr="00A74DCE" w:rsidRDefault="00432729" w:rsidP="00461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1448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8B318" w14:textId="3DCE585F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8E9C" w14:textId="5854DA66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FBBF" w14:textId="6A6422C9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8898A4" w14:textId="77777777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4A9CCAF4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3636B29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AA8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FF4D" w14:textId="260B9AB3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EE2A" w14:textId="022C363C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75C8" w14:textId="26981F3A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536028" w14:textId="77777777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7A00FA7F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C22C61B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x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075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BFD1" w14:textId="333742FF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90A4" w14:textId="27296A92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A3A5" w14:textId="5EE6D6F1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B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AFB009" w14:textId="77777777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2729" w:rsidRPr="00A74DCE" w14:paraId="54AD9661" w14:textId="77777777" w:rsidTr="00461F65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296C0F1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991F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FD3F" w14:textId="5006690E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4290" w14:textId="01E4FD66" w:rsidR="00432729" w:rsidRPr="0022605D" w:rsidRDefault="00FB06D4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5EA2" w14:textId="77777777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36243" w14:textId="77777777" w:rsidR="00432729" w:rsidRPr="0022605D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729" w:rsidRPr="00A74DCE" w14:paraId="760C67A6" w14:textId="77777777" w:rsidTr="00461F65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6EF2C3" w14:textId="77777777" w:rsidR="00432729" w:rsidRPr="00A74DCE" w:rsidRDefault="00432729" w:rsidP="00461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3EF6B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4A7C6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530D9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FA71D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2AB270" w14:textId="77777777" w:rsidR="00432729" w:rsidRPr="00A74DCE" w:rsidRDefault="00432729" w:rsidP="00461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52BCDD" w14:textId="77777777" w:rsidR="00432729" w:rsidRDefault="00432729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bookmarkEnd w:id="0"/>
    <w:p w14:paraId="41B3872B" w14:textId="3E7BB6FC" w:rsidR="00BE6AAB" w:rsidRDefault="00BE6AAB"/>
    <w:sectPr w:rsidR="00BE6AAB" w:rsidSect="005743D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EA73D0"/>
    <w:multiLevelType w:val="hybridMultilevel"/>
    <w:tmpl w:val="F42E272E"/>
    <w:lvl w:ilvl="0" w:tplc="15281A5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13D20"/>
    <w:multiLevelType w:val="hybridMultilevel"/>
    <w:tmpl w:val="446EB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7366A"/>
    <w:multiLevelType w:val="hybridMultilevel"/>
    <w:tmpl w:val="FBC421DE"/>
    <w:lvl w:ilvl="0" w:tplc="81EA802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29"/>
    <w:rsid w:val="00046FCA"/>
    <w:rsid w:val="001125E0"/>
    <w:rsid w:val="001B1CAF"/>
    <w:rsid w:val="00277D15"/>
    <w:rsid w:val="002A4EB7"/>
    <w:rsid w:val="00315528"/>
    <w:rsid w:val="003313E7"/>
    <w:rsid w:val="00432729"/>
    <w:rsid w:val="00461F65"/>
    <w:rsid w:val="004C73E7"/>
    <w:rsid w:val="005743DA"/>
    <w:rsid w:val="00696464"/>
    <w:rsid w:val="006B121A"/>
    <w:rsid w:val="006F2CAC"/>
    <w:rsid w:val="007453CE"/>
    <w:rsid w:val="008B2DEB"/>
    <w:rsid w:val="009B39A4"/>
    <w:rsid w:val="00A760CC"/>
    <w:rsid w:val="00AB1F6A"/>
    <w:rsid w:val="00AE5960"/>
    <w:rsid w:val="00B14E5B"/>
    <w:rsid w:val="00B476A3"/>
    <w:rsid w:val="00BE6AAB"/>
    <w:rsid w:val="00C26643"/>
    <w:rsid w:val="00C9479F"/>
    <w:rsid w:val="00D43D8B"/>
    <w:rsid w:val="00D964B9"/>
    <w:rsid w:val="00E024DB"/>
    <w:rsid w:val="00EB785B"/>
    <w:rsid w:val="00FB06D4"/>
    <w:rsid w:val="00FD1841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987F6"/>
  <w15:chartTrackingRefBased/>
  <w15:docId w15:val="{769D1252-0729-4458-9359-F15E4DFC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729"/>
    <w:rPr>
      <w:rFonts w:ascii="Verdana" w:hAnsi="Verdana"/>
    </w:rPr>
  </w:style>
  <w:style w:type="paragraph" w:styleId="Heading3">
    <w:name w:val="heading 3"/>
    <w:basedOn w:val="Normal"/>
    <w:link w:val="Heading3Char"/>
    <w:uiPriority w:val="9"/>
    <w:qFormat/>
    <w:rsid w:val="004327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2729"/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paragraph" w:customStyle="1" w:styleId="msonormal0">
    <w:name w:val="msonormal"/>
    <w:basedOn w:val="Normal"/>
    <w:rsid w:val="0043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NormalWeb">
    <w:name w:val="Normal (Web)"/>
    <w:basedOn w:val="Normal"/>
    <w:uiPriority w:val="99"/>
    <w:semiHidden/>
    <w:unhideWhenUsed/>
    <w:rsid w:val="0043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apple-tab-span">
    <w:name w:val="apple-tab-span"/>
    <w:basedOn w:val="DefaultParagraphFont"/>
    <w:rsid w:val="00432729"/>
  </w:style>
  <w:style w:type="character" w:styleId="Hyperlink">
    <w:name w:val="Hyperlink"/>
    <w:basedOn w:val="DefaultParagraphFont"/>
    <w:uiPriority w:val="99"/>
    <w:unhideWhenUsed/>
    <w:rsid w:val="004327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729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72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29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2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2729"/>
  </w:style>
  <w:style w:type="paragraph" w:styleId="Header">
    <w:name w:val="header"/>
    <w:basedOn w:val="Normal"/>
    <w:link w:val="HeaderChar"/>
    <w:uiPriority w:val="99"/>
    <w:unhideWhenUsed/>
    <w:rsid w:val="00432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729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432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729"/>
    <w:rPr>
      <w:rFonts w:ascii="Verdana" w:hAnsi="Verdana"/>
    </w:rPr>
  </w:style>
  <w:style w:type="table" w:styleId="TableGrid">
    <w:name w:val="Table Grid"/>
    <w:basedOn w:val="TableNormal"/>
    <w:uiPriority w:val="39"/>
    <w:rsid w:val="0043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27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3272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729"/>
    <w:rPr>
      <w:rFonts w:ascii="Verdana" w:hAnsi="Verdana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72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729"/>
    <w:rPr>
      <w:rFonts w:ascii="Verdana" w:hAnsi="Verdana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272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32729"/>
    <w:rPr>
      <w:b/>
      <w:bCs/>
    </w:rPr>
  </w:style>
  <w:style w:type="paragraph" w:styleId="ListParagraph">
    <w:name w:val="List Paragraph"/>
    <w:basedOn w:val="Normal"/>
    <w:uiPriority w:val="34"/>
    <w:qFormat/>
    <w:rsid w:val="0043272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729"/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gd15mcfceub">
    <w:name w:val="gd15mcfceub"/>
    <w:basedOn w:val="DefaultParagraphFont"/>
    <w:rsid w:val="00432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29</Words>
  <Characters>644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ea</dc:creator>
  <cp:keywords/>
  <dc:description/>
  <cp:lastModifiedBy>Caroline Rubince G.</cp:lastModifiedBy>
  <cp:revision>5</cp:revision>
  <dcterms:created xsi:type="dcterms:W3CDTF">2021-07-19T04:44:00Z</dcterms:created>
  <dcterms:modified xsi:type="dcterms:W3CDTF">2022-03-18T14:03:00Z</dcterms:modified>
</cp:coreProperties>
</file>